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3B342" w14:textId="1CE8BAE6" w:rsidR="008B6D84" w:rsidRDefault="008B6D84" w:rsidP="00944B4A">
      <w:pPr>
        <w:pStyle w:val="berschrift1"/>
        <w:spacing w:line="480" w:lineRule="auto"/>
        <w:rPr>
          <w:rFonts w:cstheme="minorHAnsi"/>
          <w:lang w:val="en-US"/>
        </w:rPr>
      </w:pPr>
      <w:r w:rsidRPr="00360F29">
        <w:rPr>
          <w:rFonts w:cstheme="minorHAnsi"/>
          <w:lang w:val="en-US"/>
        </w:rPr>
        <w:t>Supp</w:t>
      </w:r>
      <w:r>
        <w:rPr>
          <w:rFonts w:cstheme="minorHAnsi"/>
          <w:lang w:val="en-US"/>
        </w:rPr>
        <w:t xml:space="preserve">lementary </w:t>
      </w:r>
      <w:r w:rsidR="00E0197F">
        <w:rPr>
          <w:rFonts w:cstheme="minorHAnsi"/>
          <w:lang w:val="en-US"/>
        </w:rPr>
        <w:t>Data</w:t>
      </w:r>
    </w:p>
    <w:p w14:paraId="101F04F2" w14:textId="608421CB" w:rsidR="00DA2F95" w:rsidRPr="00DA2F95" w:rsidRDefault="00DA2F95" w:rsidP="00DA2F95">
      <w:pPr>
        <w:rPr>
          <w:lang w:val="en-US"/>
        </w:rPr>
      </w:pPr>
      <w:r>
        <w:rPr>
          <w:lang w:val="en-US"/>
        </w:rPr>
        <w:t xml:space="preserve">Supplementary Material containing </w:t>
      </w:r>
      <w:r w:rsidRPr="00DA2F95">
        <w:rPr>
          <w:lang w:val="en-US"/>
        </w:rPr>
        <w:t>Figure S</w:t>
      </w:r>
      <w:r>
        <w:rPr>
          <w:lang w:val="en-US"/>
        </w:rPr>
        <w:t>2, Figure S3, Table S4, Figure S5, Table S6, Figure S7, and Table S8</w:t>
      </w:r>
    </w:p>
    <w:p w14:paraId="74801328" w14:textId="77777777" w:rsidR="008B6D84" w:rsidRDefault="008B6D84" w:rsidP="00944B4A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0D0371D6" wp14:editId="7F135CAB">
            <wp:extent cx="4739833" cy="473983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833" cy="473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BD40C" w14:textId="2E7AAD07" w:rsidR="008B6D84" w:rsidRDefault="008B6D84" w:rsidP="00944B4A">
      <w:pPr>
        <w:spacing w:line="480" w:lineRule="auto"/>
        <w:jc w:val="both"/>
        <w:rPr>
          <w:sz w:val="20"/>
          <w:szCs w:val="20"/>
          <w:lang w:val="en-US"/>
        </w:rPr>
      </w:pPr>
      <w:r w:rsidRPr="0019591E">
        <w:rPr>
          <w:b/>
          <w:bCs/>
          <w:sz w:val="20"/>
          <w:szCs w:val="20"/>
          <w:lang w:val="en-US"/>
        </w:rPr>
        <w:t>Figur</w:t>
      </w:r>
      <w:r>
        <w:rPr>
          <w:b/>
          <w:bCs/>
          <w:sz w:val="20"/>
          <w:szCs w:val="20"/>
          <w:lang w:val="en-US"/>
        </w:rPr>
        <w:t>e S2</w:t>
      </w:r>
      <w:r w:rsidR="001015C5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 w:rsidRPr="006B0FD7">
        <w:rPr>
          <w:b/>
          <w:bCs/>
          <w:sz w:val="20"/>
          <w:szCs w:val="20"/>
          <w:lang w:val="en-US"/>
        </w:rPr>
        <w:t>Heatmap of overlapping human contacts with wild and domestic animals among study participants (N=742).</w:t>
      </w:r>
      <w:r>
        <w:rPr>
          <w:b/>
          <w:bCs/>
          <w:sz w:val="20"/>
          <w:szCs w:val="20"/>
          <w:lang w:val="en-US"/>
        </w:rPr>
        <w:t xml:space="preserve"> </w:t>
      </w:r>
      <w:r w:rsidRPr="006B0FD7">
        <w:rPr>
          <w:sz w:val="20"/>
          <w:szCs w:val="20"/>
          <w:lang w:val="en-US"/>
        </w:rPr>
        <w:t>Each cell represents the number of individuals who reported contact with both a wild and a domestic animal type within the past 12 months, with darker red shades indicating higher counts. Importantly, the figure depicts co-occurrence of participant-reported contacts, not direct interactions between wild and domestic animals, and counts are therefore not directly comparable to the frequencies of wild animal contacts shown in Figure 2.</w:t>
      </w:r>
    </w:p>
    <w:p w14:paraId="73B2CD90" w14:textId="77777777" w:rsidR="008B6D84" w:rsidRDefault="008B6D84" w:rsidP="00944B4A">
      <w:pPr>
        <w:spacing w:line="480" w:lineRule="auto"/>
        <w:jc w:val="both"/>
        <w:rPr>
          <w:sz w:val="20"/>
          <w:szCs w:val="20"/>
          <w:lang w:val="en-US"/>
        </w:rPr>
      </w:pPr>
      <w:r w:rsidRPr="00F8214C">
        <w:rPr>
          <w:sz w:val="20"/>
          <w:szCs w:val="20"/>
          <w:lang w:val="en-US"/>
        </w:rPr>
        <w:t xml:space="preserve">Among participants reporting contact with both domestic and wild animals within the last 12 months (N = 742), wild birds were most frequently reported in combination with domestic species. The most common overlaps were with dogs (N = 377), poultry (N = 344), pigs (N = 292), cats (N = 288), and cattle (N = 149) </w:t>
      </w:r>
      <w:r w:rsidRPr="00F8214C">
        <w:rPr>
          <w:sz w:val="20"/>
          <w:szCs w:val="20"/>
          <w:lang w:val="en-US"/>
        </w:rPr>
        <w:lastRenderedPageBreak/>
        <w:t xml:space="preserve">(Figure 3). Wild rodents contact </w:t>
      </w:r>
      <w:proofErr w:type="gramStart"/>
      <w:r w:rsidRPr="00F8214C">
        <w:rPr>
          <w:sz w:val="20"/>
          <w:szCs w:val="20"/>
          <w:lang w:val="en-US"/>
        </w:rPr>
        <w:t>were</w:t>
      </w:r>
      <w:proofErr w:type="gramEnd"/>
      <w:r w:rsidRPr="00F8214C">
        <w:rPr>
          <w:sz w:val="20"/>
          <w:szCs w:val="20"/>
          <w:lang w:val="en-US"/>
        </w:rPr>
        <w:t xml:space="preserve"> also reported in combination with dog contacts (N = 139) and poultry contacts (N = 124).</w:t>
      </w:r>
    </w:p>
    <w:p w14:paraId="5A6676AB" w14:textId="17BBB1CF" w:rsidR="00F01DA6" w:rsidRDefault="00F01DA6" w:rsidP="00944B4A">
      <w:pPr>
        <w:spacing w:line="480" w:lineRule="auto"/>
        <w:jc w:val="both"/>
        <w:rPr>
          <w:b/>
          <w:bCs/>
          <w:lang w:val="en-US"/>
        </w:rPr>
      </w:pPr>
    </w:p>
    <w:p w14:paraId="75EA61BA" w14:textId="004176E5" w:rsidR="00F01DA6" w:rsidRDefault="00F01DA6" w:rsidP="00944B4A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A7AE85C" wp14:editId="4005A77F">
            <wp:extent cx="5760720" cy="5760720"/>
            <wp:effectExtent l="0" t="0" r="5080" b="5080"/>
            <wp:docPr id="80547722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477223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716E" w14:textId="77777777" w:rsidR="00F01DA6" w:rsidRDefault="00F01DA6" w:rsidP="00944B4A">
      <w:pPr>
        <w:spacing w:line="480" w:lineRule="auto"/>
        <w:jc w:val="both"/>
        <w:rPr>
          <w:sz w:val="20"/>
          <w:szCs w:val="20"/>
          <w:lang w:val="en-US"/>
        </w:rPr>
      </w:pPr>
    </w:p>
    <w:p w14:paraId="2D84FB3C" w14:textId="053D4390" w:rsidR="008B6D84" w:rsidRDefault="00F01DA6" w:rsidP="000F0A09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Pr="00016A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3</w:t>
      </w:r>
      <w:r w:rsidR="001015C5">
        <w:rPr>
          <w:b/>
          <w:bCs/>
          <w:lang w:val="en-US"/>
        </w:rPr>
        <w:t>.</w:t>
      </w:r>
      <w:r w:rsidRPr="00016A68">
        <w:rPr>
          <w:b/>
          <w:bCs/>
          <w:lang w:val="en-US"/>
        </w:rPr>
        <w:t xml:space="preserve"> </w:t>
      </w:r>
      <w:r w:rsidRPr="00EF2599">
        <w:rPr>
          <w:lang w:val="en-US"/>
        </w:rPr>
        <w:t xml:space="preserve">Mean </w:t>
      </w:r>
      <w:r w:rsidR="00AE3A8B">
        <w:rPr>
          <w:lang w:val="en-US"/>
        </w:rPr>
        <w:t xml:space="preserve">rabies </w:t>
      </w:r>
      <w:r>
        <w:rPr>
          <w:lang w:val="en-US"/>
        </w:rPr>
        <w:t>exposure</w:t>
      </w:r>
      <w:r w:rsidRPr="00EF2599">
        <w:rPr>
          <w:lang w:val="en-US"/>
        </w:rPr>
        <w:t xml:space="preserve"> scores across sociodemographic and </w:t>
      </w:r>
      <w:r>
        <w:rPr>
          <w:lang w:val="en-US"/>
        </w:rPr>
        <w:t xml:space="preserve">knowledge-related factors </w:t>
      </w:r>
      <w:r w:rsidRPr="00EF2599">
        <w:rPr>
          <w:lang w:val="en-US"/>
        </w:rPr>
        <w:t xml:space="preserve">for categories of (A) </w:t>
      </w:r>
      <w:r>
        <w:rPr>
          <w:lang w:val="en-US"/>
        </w:rPr>
        <w:t xml:space="preserve">country, </w:t>
      </w:r>
      <w:r w:rsidRPr="00EF2599">
        <w:rPr>
          <w:lang w:val="en-US"/>
        </w:rPr>
        <w:t>(</w:t>
      </w:r>
      <w:r>
        <w:rPr>
          <w:lang w:val="en-US"/>
        </w:rPr>
        <w:t>B</w:t>
      </w:r>
      <w:r w:rsidRPr="00EF2599">
        <w:rPr>
          <w:lang w:val="en-US"/>
        </w:rPr>
        <w:t xml:space="preserve">) area of residence, </w:t>
      </w:r>
      <w:r>
        <w:rPr>
          <w:lang w:val="en-US"/>
        </w:rPr>
        <w:t xml:space="preserve">(C) age group, </w:t>
      </w:r>
      <w:r w:rsidRPr="00EF2599">
        <w:rPr>
          <w:lang w:val="en-US"/>
        </w:rPr>
        <w:t>(D)</w:t>
      </w:r>
      <w:r>
        <w:rPr>
          <w:lang w:val="en-US"/>
        </w:rPr>
        <w:t xml:space="preserve"> gender</w:t>
      </w:r>
      <w:r w:rsidRPr="00EF2599">
        <w:rPr>
          <w:lang w:val="en-US"/>
        </w:rPr>
        <w:t>, (E) education</w:t>
      </w:r>
      <w:r>
        <w:rPr>
          <w:lang w:val="en-US"/>
        </w:rPr>
        <w:t xml:space="preserve">, (F) </w:t>
      </w:r>
      <w:r w:rsidRPr="00EF2599">
        <w:rPr>
          <w:lang w:val="en-US"/>
        </w:rPr>
        <w:t>monthly income</w:t>
      </w:r>
      <w:r>
        <w:rPr>
          <w:lang w:val="en-US"/>
        </w:rPr>
        <w:t xml:space="preserve"> measured in National Minimum Wage (NMW)</w:t>
      </w:r>
      <w:r w:rsidRPr="00EF2599">
        <w:rPr>
          <w:lang w:val="en-US"/>
        </w:rPr>
        <w:t>, and (</w:t>
      </w:r>
      <w:r>
        <w:rPr>
          <w:lang w:val="en-US"/>
        </w:rPr>
        <w:t>G</w:t>
      </w:r>
      <w:r w:rsidRPr="00EF2599">
        <w:rPr>
          <w:lang w:val="en-US"/>
        </w:rPr>
        <w:t xml:space="preserve">) </w:t>
      </w:r>
      <w:r>
        <w:rPr>
          <w:lang w:val="en-US"/>
        </w:rPr>
        <w:t xml:space="preserve">previous </w:t>
      </w:r>
      <w:r w:rsidRPr="00EF2599">
        <w:rPr>
          <w:lang w:val="en-US"/>
        </w:rPr>
        <w:t>zoonoses training.</w:t>
      </w:r>
      <w:r>
        <w:rPr>
          <w:lang w:val="en-US"/>
        </w:rPr>
        <w:t xml:space="preserve"> </w:t>
      </w:r>
      <w:r w:rsidRPr="00EF2599">
        <w:rPr>
          <w:lang w:val="en-US"/>
        </w:rPr>
        <w:t>Sample sizes per group are indicated on the x-axis.</w:t>
      </w:r>
    </w:p>
    <w:p w14:paraId="3991B8F6" w14:textId="77777777" w:rsidR="00E0197F" w:rsidRDefault="00E0197F" w:rsidP="000F0A09">
      <w:pPr>
        <w:spacing w:line="480" w:lineRule="auto"/>
        <w:jc w:val="both"/>
        <w:rPr>
          <w:lang w:val="en-US"/>
        </w:rPr>
      </w:pPr>
    </w:p>
    <w:p w14:paraId="6C95A12D" w14:textId="77777777" w:rsidR="00E0197F" w:rsidRDefault="00E0197F" w:rsidP="000F0A09">
      <w:pPr>
        <w:spacing w:line="480" w:lineRule="auto"/>
        <w:jc w:val="both"/>
        <w:rPr>
          <w:lang w:val="en-US"/>
        </w:rPr>
      </w:pPr>
    </w:p>
    <w:p w14:paraId="34062E25" w14:textId="77777777" w:rsidR="00E0197F" w:rsidRDefault="00E0197F" w:rsidP="000F0A09">
      <w:pPr>
        <w:spacing w:line="480" w:lineRule="auto"/>
        <w:jc w:val="both"/>
        <w:rPr>
          <w:lang w:val="en-US"/>
        </w:rPr>
      </w:pPr>
    </w:p>
    <w:p w14:paraId="0F082E3B" w14:textId="668169A5" w:rsidR="009A6281" w:rsidRPr="009A6281" w:rsidRDefault="009A6281" w:rsidP="009A6281">
      <w:pPr>
        <w:spacing w:after="240" w:line="480" w:lineRule="auto"/>
        <w:jc w:val="both"/>
        <w:rPr>
          <w:b/>
          <w:bCs/>
          <w:lang w:val="en-US"/>
        </w:rPr>
      </w:pPr>
      <w:r w:rsidRPr="009A6281">
        <w:rPr>
          <w:b/>
          <w:bCs/>
          <w:lang w:val="en-US"/>
        </w:rPr>
        <w:t>Table S4</w:t>
      </w:r>
      <w:r w:rsidR="001015C5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9A6281">
        <w:rPr>
          <w:lang w:val="en-US"/>
        </w:rPr>
        <w:t xml:space="preserve">Association between </w:t>
      </w:r>
      <w:r>
        <w:rPr>
          <w:lang w:val="en-US"/>
        </w:rPr>
        <w:t>sociodemographic and knowledge-related variables</w:t>
      </w:r>
      <w:r w:rsidRPr="009A6281">
        <w:rPr>
          <w:lang w:val="en-US"/>
        </w:rPr>
        <w:t xml:space="preserve"> and </w:t>
      </w:r>
      <w:r>
        <w:rPr>
          <w:lang w:val="en-US"/>
        </w:rPr>
        <w:t>rabies mean exposure score</w:t>
      </w:r>
      <w:r w:rsidRPr="009A6281">
        <w:rPr>
          <w:lang w:val="en-US"/>
        </w:rPr>
        <w:t xml:space="preserve"> in multivariable linear regression</w:t>
      </w:r>
      <w:r w:rsidR="001015C5">
        <w:rPr>
          <w:lang w:val="en-US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2291"/>
        <w:gridCol w:w="1536"/>
        <w:gridCol w:w="2410"/>
      </w:tblGrid>
      <w:tr w:rsidR="009A6281" w14:paraId="2070C7A7" w14:textId="77777777" w:rsidTr="009A6281">
        <w:trPr>
          <w:tblHeader/>
          <w:jc w:val="center"/>
        </w:trPr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3F39" w14:textId="0CE5E86E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Variables</w:t>
            </w:r>
          </w:p>
        </w:tc>
        <w:tc>
          <w:tcPr>
            <w:tcW w:w="22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5DE0" w14:textId="074EFC52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Model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Estimates</w:t>
            </w:r>
            <w:proofErr w:type="spellEnd"/>
            <w:r w:rsidR="00F474BA">
              <w:rPr>
                <w:rFonts w:ascii="Helvetica" w:eastAsia="Helvetica" w:hAnsi="Helvetica" w:cs="Helvetica"/>
                <w:b/>
                <w:color w:val="000000"/>
              </w:rPr>
              <w:t xml:space="preserve"> (Beta)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3110" w14:textId="1C97E918" w:rsidR="009A6281" w:rsidRP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vertAlign w:val="superscript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95%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CI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3916" w14:textId="440FFEFF" w:rsidR="009A6281" w:rsidRP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vertAlign w:val="superscript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p-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Value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9A6281" w14:paraId="320E1026" w14:textId="77777777" w:rsidTr="009A6281">
        <w:trPr>
          <w:tblHeader/>
          <w:jc w:val="center"/>
        </w:trPr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102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Country</w:t>
            </w:r>
          </w:p>
        </w:tc>
        <w:tc>
          <w:tcPr>
            <w:tcW w:w="22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BB1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B5D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4B2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48C439A1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E4F8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Chi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EF9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502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73, -0.3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2CFA" w14:textId="77777777" w:rsidR="009A6281" w:rsidRPr="000F0A09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0F0A09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9A6281" w14:paraId="11D0670C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A1E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Guatemala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725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A2F6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80, -0.4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3419" w14:textId="77777777" w:rsidR="009A6281" w:rsidRPr="000F0A09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0F0A09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9A6281" w14:paraId="3A53131B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DE12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uatemala - Chil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161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8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910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6, 0.0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AEA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96</w:t>
            </w:r>
          </w:p>
        </w:tc>
      </w:tr>
      <w:tr w:rsidR="009A6281" w14:paraId="552B7542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0CAA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ge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group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317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89E2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755E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21D514AE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E443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BA04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F44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3, 0.1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0C0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51</w:t>
            </w:r>
          </w:p>
        </w:tc>
      </w:tr>
      <w:tr w:rsidR="009A6281" w14:paraId="501BCC52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0A3E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0946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65B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2, 0.14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0FD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639</w:t>
            </w:r>
          </w:p>
        </w:tc>
      </w:tr>
      <w:tr w:rsidR="009A6281" w14:paraId="763D9EF1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485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462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15A9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2, 0.1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994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20</w:t>
            </w:r>
          </w:p>
        </w:tc>
      </w:tr>
      <w:tr w:rsidR="009A6281" w14:paraId="17CD8CC1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6A4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ender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00D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DB97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7B7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77EBC51E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D79C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a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24A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3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8241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9, 0.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18A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01</w:t>
            </w:r>
          </w:p>
        </w:tc>
      </w:tr>
      <w:tr w:rsidR="009A6281" w14:paraId="6CB5C07A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150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3EA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87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A8FF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2.0, 0.2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F36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79</w:t>
            </w:r>
          </w:p>
        </w:tc>
      </w:tr>
      <w:tr w:rsidR="009A6281" w14:paraId="2AC58EC0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60C4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mal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187F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90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BA7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2.1, 0.2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2A3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56</w:t>
            </w:r>
          </w:p>
        </w:tc>
      </w:tr>
      <w:tr w:rsidR="009A6281" w14:paraId="0CCCE3AD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229B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Education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87F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C0B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BF8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1318F44B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2A9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Primary - Non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95B9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71F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7, 0.3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0C5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05</w:t>
            </w:r>
          </w:p>
        </w:tc>
      </w:tr>
      <w:tr w:rsidR="009A6281" w14:paraId="7F2A2640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0ABC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A70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4D7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2, 0.2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29BE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704</w:t>
            </w:r>
          </w:p>
        </w:tc>
      </w:tr>
      <w:tr w:rsidR="009A6281" w14:paraId="3B1ADDCB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695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85E2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3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3B2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0, 0.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68B4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78</w:t>
            </w:r>
          </w:p>
        </w:tc>
      </w:tr>
      <w:tr w:rsidR="009A6281" w14:paraId="5A6D2CD6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7FE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67B8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3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2C1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4, 0.2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CCCA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4</w:t>
            </w:r>
          </w:p>
        </w:tc>
      </w:tr>
      <w:tr w:rsidR="009A6281" w14:paraId="390576D0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E43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B6A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2C4C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2, 0.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106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767</w:t>
            </w:r>
          </w:p>
        </w:tc>
      </w:tr>
      <w:tr w:rsidR="009A6281" w14:paraId="6D6331F1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E30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58B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6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124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8, 0.1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939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92</w:t>
            </w:r>
          </w:p>
        </w:tc>
      </w:tr>
      <w:tr w:rsidR="009A6281" w14:paraId="4D074646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D0FB" w14:textId="029D004E" w:rsidR="009A6281" w:rsidRP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  <w:vertAlign w:val="superscript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onthly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income</w:t>
            </w:r>
            <w:r>
              <w:rPr>
                <w:rFonts w:ascii="Helvetica" w:eastAsia="Helvetica" w:hAnsi="Helvetica" w:cs="Helvetic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EC5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F0E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3DA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2C300F5A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C90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–1 NMW - &lt;0.5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F734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0F9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0, 0.0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0A82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56</w:t>
            </w:r>
          </w:p>
        </w:tc>
      </w:tr>
      <w:tr w:rsidR="009A6281" w14:paraId="6DBDFE07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BD3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&lt;0.5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F3A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1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185E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0, 0.2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D205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9</w:t>
            </w:r>
          </w:p>
        </w:tc>
      </w:tr>
      <w:tr w:rsidR="009A6281" w14:paraId="60C176C0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7482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0.5–1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ED7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2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9F4F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2, 0.36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B8A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60</w:t>
            </w:r>
          </w:p>
        </w:tc>
      </w:tr>
      <w:tr w:rsidR="009A6281" w14:paraId="6FDEB0AD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7C8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&lt;0.5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9D5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8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D8F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3, 0.3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44C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07</w:t>
            </w:r>
          </w:p>
        </w:tc>
      </w:tr>
      <w:tr w:rsidR="009A6281" w14:paraId="3EA7312F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DEF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0.5–1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3CA1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561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4, 0.5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440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37</w:t>
            </w:r>
          </w:p>
        </w:tc>
      </w:tr>
      <w:tr w:rsidR="009A6281" w14:paraId="3A4BC075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A8E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1–2 NMW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B3F34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7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5CB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4, 0.3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ECD8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39</w:t>
            </w:r>
          </w:p>
        </w:tc>
      </w:tr>
      <w:tr w:rsidR="009A6281" w14:paraId="055C4AF7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325DE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eviou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0758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AECD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C60D9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3ED3FE44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8906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Training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No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73D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EA01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8, -0.0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F5D7" w14:textId="77777777" w:rsidR="009A6281" w:rsidRPr="000F0A09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0F0A09">
              <w:rPr>
                <w:rFonts w:ascii="Helvetica" w:eastAsia="Helvetica" w:hAnsi="Helvetica" w:cs="Helvetica"/>
                <w:b/>
                <w:bCs/>
                <w:color w:val="000000"/>
              </w:rPr>
              <w:t>0.030</w:t>
            </w:r>
          </w:p>
        </w:tc>
      </w:tr>
      <w:tr w:rsidR="009A6281" w14:paraId="09D714DF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E434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rea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f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Residence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7ED0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325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F26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9A6281" w14:paraId="69EED066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8574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rural - urban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FA7B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5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11E6C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8, 0.1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D1A1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662</w:t>
            </w:r>
          </w:p>
        </w:tc>
      </w:tr>
      <w:tr w:rsidR="009A6281" w14:paraId="3854C325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DC643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urban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AD77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9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7FC0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47, -0.1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DA91" w14:textId="77777777" w:rsidR="009A6281" w:rsidRPr="000F0A09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0F0A09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9A6281" w14:paraId="7D61CA49" w14:textId="77777777" w:rsidTr="009A6281">
        <w:trPr>
          <w:tblHeader/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2D72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rural</w:t>
            </w:r>
          </w:p>
        </w:tc>
        <w:tc>
          <w:tcPr>
            <w:tcW w:w="229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416F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4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230D" w14:textId="77777777" w:rsid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2, -0.15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3A0F0" w14:textId="77777777" w:rsidR="009A6281" w:rsidRPr="000F0A09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0F0A09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9A6281" w:rsidRPr="00E0197F" w14:paraId="59B22882" w14:textId="77777777" w:rsidTr="009A6281">
        <w:trPr>
          <w:tblHeader/>
          <w:jc w:val="center"/>
        </w:trPr>
        <w:tc>
          <w:tcPr>
            <w:tcW w:w="907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4E14" w14:textId="3D6D6FC9" w:rsidR="009A6281" w:rsidRPr="009A6281" w:rsidRDefault="009A6281" w:rsidP="009A6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  <w:lang w:val="fr-FR"/>
              </w:rPr>
            </w:pP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a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onfidence</w:t>
            </w:r>
            <w:proofErr w:type="spellEnd"/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nterval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;</w:t>
            </w:r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S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gnificant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effects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are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mark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in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bol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(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threshold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 : 0.05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)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 ;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c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Monthly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incom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wa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ategoriz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relative to the national minimum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wag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.</w:t>
            </w:r>
          </w:p>
        </w:tc>
      </w:tr>
    </w:tbl>
    <w:p w14:paraId="7C199FFE" w14:textId="77777777" w:rsidR="00F474BA" w:rsidRDefault="00F474BA" w:rsidP="00944B4A">
      <w:pPr>
        <w:spacing w:after="240" w:line="480" w:lineRule="auto"/>
        <w:jc w:val="both"/>
        <w:rPr>
          <w:lang w:val="en-US"/>
        </w:rPr>
      </w:pPr>
    </w:p>
    <w:p w14:paraId="74655198" w14:textId="36DCE38D" w:rsidR="00AE3A8B" w:rsidRDefault="00F474BA" w:rsidP="00E0197F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DF81998" w14:textId="77777777" w:rsidR="00AE3A8B" w:rsidRDefault="00AE3A8B" w:rsidP="00AE3A8B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7B8FC2E1" wp14:editId="2A8B6099">
            <wp:extent cx="5760720" cy="5760720"/>
            <wp:effectExtent l="0" t="0" r="5080" b="5080"/>
            <wp:docPr id="20928299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829919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AD347" w14:textId="77777777" w:rsidR="00AE3A8B" w:rsidRDefault="00AE3A8B" w:rsidP="00AE3A8B">
      <w:pPr>
        <w:spacing w:line="480" w:lineRule="auto"/>
        <w:jc w:val="both"/>
        <w:rPr>
          <w:sz w:val="20"/>
          <w:szCs w:val="20"/>
          <w:lang w:val="en-US"/>
        </w:rPr>
      </w:pPr>
    </w:p>
    <w:p w14:paraId="6E883CC2" w14:textId="1B638146" w:rsidR="00AE3A8B" w:rsidRDefault="00AE3A8B" w:rsidP="00AE3A8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Pr="00016A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5</w:t>
      </w:r>
      <w:r w:rsidR="001015C5">
        <w:rPr>
          <w:b/>
          <w:bCs/>
          <w:lang w:val="en-US"/>
        </w:rPr>
        <w:t>.</w:t>
      </w:r>
      <w:r w:rsidRPr="00016A68">
        <w:rPr>
          <w:b/>
          <w:bCs/>
          <w:lang w:val="en-US"/>
        </w:rPr>
        <w:t xml:space="preserve"> </w:t>
      </w:r>
      <w:r w:rsidRPr="00EF2599">
        <w:rPr>
          <w:lang w:val="en-US"/>
        </w:rPr>
        <w:t xml:space="preserve">Mean </w:t>
      </w:r>
      <w:r>
        <w:rPr>
          <w:lang w:val="en-US"/>
        </w:rPr>
        <w:t>brucellosis exposure</w:t>
      </w:r>
      <w:r w:rsidRPr="00EF2599">
        <w:rPr>
          <w:lang w:val="en-US"/>
        </w:rPr>
        <w:t xml:space="preserve"> scores across sociodemographic and </w:t>
      </w:r>
      <w:r>
        <w:rPr>
          <w:lang w:val="en-US"/>
        </w:rPr>
        <w:t xml:space="preserve">knowledge-related factors </w:t>
      </w:r>
      <w:r w:rsidRPr="00EF2599">
        <w:rPr>
          <w:lang w:val="en-US"/>
        </w:rPr>
        <w:t xml:space="preserve">for categories of (A) </w:t>
      </w:r>
      <w:r>
        <w:rPr>
          <w:lang w:val="en-US"/>
        </w:rPr>
        <w:t xml:space="preserve">country, </w:t>
      </w:r>
      <w:r w:rsidRPr="00EF2599">
        <w:rPr>
          <w:lang w:val="en-US"/>
        </w:rPr>
        <w:t>(</w:t>
      </w:r>
      <w:r>
        <w:rPr>
          <w:lang w:val="en-US"/>
        </w:rPr>
        <w:t>B</w:t>
      </w:r>
      <w:r w:rsidRPr="00EF2599">
        <w:rPr>
          <w:lang w:val="en-US"/>
        </w:rPr>
        <w:t xml:space="preserve">) area of residence, </w:t>
      </w:r>
      <w:r>
        <w:rPr>
          <w:lang w:val="en-US"/>
        </w:rPr>
        <w:t xml:space="preserve">(C) age group, </w:t>
      </w:r>
      <w:r w:rsidRPr="00EF2599">
        <w:rPr>
          <w:lang w:val="en-US"/>
        </w:rPr>
        <w:t>(D)</w:t>
      </w:r>
      <w:r>
        <w:rPr>
          <w:lang w:val="en-US"/>
        </w:rPr>
        <w:t xml:space="preserve"> gender</w:t>
      </w:r>
      <w:r w:rsidRPr="00EF2599">
        <w:rPr>
          <w:lang w:val="en-US"/>
        </w:rPr>
        <w:t>, (E) education</w:t>
      </w:r>
      <w:r>
        <w:rPr>
          <w:lang w:val="en-US"/>
        </w:rPr>
        <w:t xml:space="preserve">, (F) </w:t>
      </w:r>
      <w:r w:rsidRPr="00EF2599">
        <w:rPr>
          <w:lang w:val="en-US"/>
        </w:rPr>
        <w:t>monthly income</w:t>
      </w:r>
      <w:r>
        <w:rPr>
          <w:lang w:val="en-US"/>
        </w:rPr>
        <w:t xml:space="preserve"> measured in National Minimum Wage (NMW)</w:t>
      </w:r>
      <w:r w:rsidRPr="00EF2599">
        <w:rPr>
          <w:lang w:val="en-US"/>
        </w:rPr>
        <w:t>, and (</w:t>
      </w:r>
      <w:r>
        <w:rPr>
          <w:lang w:val="en-US"/>
        </w:rPr>
        <w:t>G</w:t>
      </w:r>
      <w:r w:rsidRPr="00EF2599">
        <w:rPr>
          <w:lang w:val="en-US"/>
        </w:rPr>
        <w:t xml:space="preserve">) </w:t>
      </w:r>
      <w:r>
        <w:rPr>
          <w:lang w:val="en-US"/>
        </w:rPr>
        <w:t xml:space="preserve">previous </w:t>
      </w:r>
      <w:r w:rsidRPr="00EF2599">
        <w:rPr>
          <w:lang w:val="en-US"/>
        </w:rPr>
        <w:t>zoonoses training.</w:t>
      </w:r>
      <w:r>
        <w:rPr>
          <w:lang w:val="en-US"/>
        </w:rPr>
        <w:t xml:space="preserve"> </w:t>
      </w:r>
      <w:r w:rsidRPr="00EF2599">
        <w:rPr>
          <w:lang w:val="en-US"/>
        </w:rPr>
        <w:t>Sample sizes per group are indicated on the x-axis.</w:t>
      </w:r>
    </w:p>
    <w:p w14:paraId="382C9D16" w14:textId="77777777" w:rsidR="00AE3A8B" w:rsidRDefault="00AE3A8B" w:rsidP="00944B4A">
      <w:pPr>
        <w:spacing w:after="240" w:line="480" w:lineRule="auto"/>
        <w:jc w:val="both"/>
        <w:rPr>
          <w:lang w:val="en-US"/>
        </w:rPr>
      </w:pPr>
    </w:p>
    <w:p w14:paraId="446B2C0C" w14:textId="77777777" w:rsidR="00F474BA" w:rsidRDefault="00F474BA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97A3A9F" w14:textId="0807EAD2" w:rsidR="00F474BA" w:rsidRDefault="00F474BA" w:rsidP="00AE3A8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6</w:t>
      </w:r>
      <w:r w:rsidR="001015C5">
        <w:rPr>
          <w:b/>
          <w:bCs/>
          <w:lang w:val="en-US"/>
        </w:rPr>
        <w:t xml:space="preserve">. </w:t>
      </w:r>
      <w:r w:rsidR="001015C5" w:rsidRPr="009A6281">
        <w:rPr>
          <w:lang w:val="en-US"/>
        </w:rPr>
        <w:t xml:space="preserve">Association between </w:t>
      </w:r>
      <w:r w:rsidR="001015C5">
        <w:rPr>
          <w:lang w:val="en-US"/>
        </w:rPr>
        <w:t>sociodemographic and knowledge-related variables</w:t>
      </w:r>
      <w:r w:rsidR="001015C5" w:rsidRPr="009A6281">
        <w:rPr>
          <w:lang w:val="en-US"/>
        </w:rPr>
        <w:t xml:space="preserve"> and </w:t>
      </w:r>
      <w:r w:rsidR="001015C5">
        <w:rPr>
          <w:lang w:val="en-US"/>
        </w:rPr>
        <w:t>brucellosis mean exposure score</w:t>
      </w:r>
      <w:r w:rsidR="001015C5" w:rsidRPr="009A6281">
        <w:rPr>
          <w:lang w:val="en-US"/>
        </w:rPr>
        <w:t xml:space="preserve"> in multivariable linear regression</w:t>
      </w:r>
      <w:r w:rsidR="001015C5">
        <w:rPr>
          <w:lang w:val="en-US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432"/>
        <w:gridCol w:w="1463"/>
        <w:gridCol w:w="2483"/>
      </w:tblGrid>
      <w:tr w:rsidR="00F474BA" w14:paraId="3DD5FA36" w14:textId="77777777" w:rsidTr="00F474BA">
        <w:trPr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E2B1" w14:textId="236B3243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Variable</w:t>
            </w:r>
          </w:p>
        </w:tc>
        <w:tc>
          <w:tcPr>
            <w:tcW w:w="24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6CCE" w14:textId="63EB23A4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Model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Estimates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</w:rPr>
              <w:t xml:space="preserve"> (Beta)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DFC5" w14:textId="187FAE98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95%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CI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669A" w14:textId="0C2A365C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p-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Value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F474BA" w14:paraId="7C982D0C" w14:textId="77777777" w:rsidTr="00F474BA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C268" w14:textId="5C61D795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Country</w:t>
            </w:r>
          </w:p>
        </w:tc>
        <w:tc>
          <w:tcPr>
            <w:tcW w:w="24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F2F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89A4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120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3CCF780A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2BA1" w14:textId="613375B9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Chi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AC82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5.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DC2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5.9, -5.2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B7B5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F474BA" w14:paraId="4B00F54F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F6F0" w14:textId="1CAFF0A2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Guatemala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573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5.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ABF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5.4, -4.7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39A4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F474BA" w14:paraId="60367A46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C265" w14:textId="6EB2AD4A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uatemala - Chil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8FB6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E5B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5, 0.87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E0CA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0.002</w:t>
            </w:r>
          </w:p>
        </w:tc>
      </w:tr>
      <w:tr w:rsidR="00F474BA" w14:paraId="3C9E5906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DC7EB" w14:textId="6ABF2A72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ge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group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38D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925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94E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03C1E4B8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1A7E" w14:textId="3463F8E8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090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F0D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9, 0.51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6B80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43</w:t>
            </w:r>
          </w:p>
        </w:tc>
      </w:tr>
      <w:tr w:rsidR="00F474BA" w14:paraId="2BE9DED3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02ACE" w14:textId="05873384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F10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2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C13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6, 0.68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8BBD0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52</w:t>
            </w:r>
          </w:p>
        </w:tc>
      </w:tr>
      <w:tr w:rsidR="00F474BA" w14:paraId="2665974F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60A56" w14:textId="7BE0544E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5C3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3F3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5, 0.4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FD85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68</w:t>
            </w:r>
          </w:p>
        </w:tc>
      </w:tr>
      <w:tr w:rsidR="00F474BA" w14:paraId="16FA2C77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A69D3" w14:textId="41F60E49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ender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7900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DB6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CA0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2E7C564F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9FAF" w14:textId="5D61F0B1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a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B6DF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3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48A0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5, 0.5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0421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0.013</w:t>
            </w:r>
          </w:p>
        </w:tc>
      </w:tr>
      <w:tr w:rsidR="00F474BA" w14:paraId="165ECF5B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D2F6" w14:textId="004B2B8A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2566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819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2.9, 1.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296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75</w:t>
            </w:r>
          </w:p>
        </w:tc>
      </w:tr>
      <w:tr w:rsidR="00F474BA" w14:paraId="7A3728F3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9599" w14:textId="393794CE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mal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E99E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8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46D6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3.2, 1.6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563E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708</w:t>
            </w:r>
          </w:p>
        </w:tc>
      </w:tr>
      <w:tr w:rsidR="00F474BA" w14:paraId="50E6BD50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F8C6" w14:textId="54D311F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Educatio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69F9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5D2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5CAE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3714C078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9063" w14:textId="7DE64522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Primary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F62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843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9, 0.3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31FB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0.999</w:t>
            </w:r>
          </w:p>
        </w:tc>
      </w:tr>
      <w:tr w:rsidR="00F474BA" w14:paraId="3DF3A922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8147" w14:textId="73E2B6D9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57C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8F6F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5, 0.21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983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59</w:t>
            </w:r>
          </w:p>
        </w:tc>
      </w:tr>
      <w:tr w:rsidR="00F474BA" w14:paraId="1BBF7245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C62E1" w14:textId="61B798FB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304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B64B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7, 0.1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173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00</w:t>
            </w:r>
          </w:p>
        </w:tc>
      </w:tr>
      <w:tr w:rsidR="00F474BA" w14:paraId="67D599C3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6EC6" w14:textId="2884D2AB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742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D36F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1.1, -0.0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FAB5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0.028</w:t>
            </w:r>
          </w:p>
        </w:tc>
      </w:tr>
      <w:tr w:rsidR="00F474BA" w14:paraId="5BFD7230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CDE6" w14:textId="3AE1ECA3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A4EF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71707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1.1, -0.1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35D7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0.011</w:t>
            </w:r>
          </w:p>
        </w:tc>
      </w:tr>
      <w:tr w:rsidR="00F474BA" w14:paraId="50DA7307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89A9" w14:textId="17B14511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D34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18EE2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82, 0.0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352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70</w:t>
            </w:r>
          </w:p>
        </w:tc>
      </w:tr>
      <w:tr w:rsidR="00F474BA" w14:paraId="2C3AD907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BC25C" w14:textId="29F8B385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onthly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income</w:t>
            </w:r>
            <w:r>
              <w:rPr>
                <w:rFonts w:ascii="Helvetica" w:eastAsia="Helvetica" w:hAnsi="Helvetica" w:cs="Helvetic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361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2DA3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9E74B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2B91D2B8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9E88" w14:textId="6F53B781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–1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C21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C6E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9, 0.3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D67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0.999</w:t>
            </w:r>
          </w:p>
        </w:tc>
      </w:tr>
      <w:tr w:rsidR="00F474BA" w14:paraId="595DDA67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A7A0" w14:textId="016A578D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633F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0B41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49, 0.3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8C4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2</w:t>
            </w:r>
          </w:p>
        </w:tc>
      </w:tr>
      <w:tr w:rsidR="00F474BA" w14:paraId="3D13ED0F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891F" w14:textId="03E7F49A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0.5–1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2CB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9377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4, 0.4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34D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3</w:t>
            </w:r>
          </w:p>
        </w:tc>
      </w:tr>
      <w:tr w:rsidR="00F474BA" w14:paraId="266D4F7D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2C12" w14:textId="213C932E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7D4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560C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5, 0.63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0637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0.999</w:t>
            </w:r>
          </w:p>
        </w:tc>
      </w:tr>
      <w:tr w:rsidR="00F474BA" w14:paraId="72126738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2A47" w14:textId="57D2E65E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0.5–1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C4A6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612D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8, 0.66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53D2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0.999</w:t>
            </w:r>
          </w:p>
        </w:tc>
      </w:tr>
      <w:tr w:rsidR="00F474BA" w14:paraId="20DAC49B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CE92" w14:textId="37051722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1–2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A15D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3CF6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59, 0.67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6A7B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8</w:t>
            </w:r>
          </w:p>
        </w:tc>
      </w:tr>
      <w:tr w:rsidR="00F474BA" w14:paraId="4A293573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3293" w14:textId="3770EEA1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eviou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D0B9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2034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19F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7555164F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46322" w14:textId="6E83927F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Training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No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C77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48AB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40, 0.1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0AE8B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341</w:t>
            </w:r>
          </w:p>
        </w:tc>
      </w:tr>
      <w:tr w:rsidR="00F474BA" w14:paraId="101A91E7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D2CD" w14:textId="08C5ED2B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rea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f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Residenc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F74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F8C2E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807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F474BA" w14:paraId="174C5A23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0CA1" w14:textId="20F11F1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rural - urba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61C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3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D7267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6, 0.6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A22D" w14:textId="77777777" w:rsidR="00F474BA" w:rsidRPr="001015C5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1015C5">
              <w:rPr>
                <w:rFonts w:ascii="Helvetica" w:eastAsia="Helvetica" w:hAnsi="Helvetica" w:cs="Helvetica"/>
                <w:b/>
                <w:bCs/>
                <w:color w:val="000000"/>
              </w:rPr>
              <w:t>0.010</w:t>
            </w:r>
          </w:p>
        </w:tc>
      </w:tr>
      <w:tr w:rsidR="00F474BA" w14:paraId="1765E659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B69F" w14:textId="59A24F32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urba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CDDA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657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1, 0.4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CA82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14</w:t>
            </w:r>
          </w:p>
        </w:tc>
      </w:tr>
      <w:tr w:rsidR="00F474BA" w14:paraId="78D58471" w14:textId="77777777" w:rsidTr="00F474BA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A765" w14:textId="1B4FA208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rural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96FA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9AA8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4, 0.11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14D3" w14:textId="77777777" w:rsid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219</w:t>
            </w:r>
          </w:p>
        </w:tc>
      </w:tr>
      <w:tr w:rsidR="00F474BA" w:rsidRPr="00E0197F" w14:paraId="64132BBC" w14:textId="77777777" w:rsidTr="00F474BA">
        <w:trPr>
          <w:jc w:val="center"/>
        </w:trPr>
        <w:tc>
          <w:tcPr>
            <w:tcW w:w="907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E02F" w14:textId="178A21E8" w:rsidR="00F474BA" w:rsidRPr="00F474BA" w:rsidRDefault="00F474BA" w:rsidP="00F47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  <w:lang w:val="fr-FR"/>
              </w:rPr>
            </w:pP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a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onfidence</w:t>
            </w:r>
            <w:proofErr w:type="spellEnd"/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nterval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;</w:t>
            </w:r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S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gnificant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effects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are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mark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in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bol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(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threshold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 : 0.05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)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 ;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c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Monthly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incom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wa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ategoriz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relative to the national minimum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wag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.</w:t>
            </w:r>
          </w:p>
        </w:tc>
      </w:tr>
    </w:tbl>
    <w:p w14:paraId="4B5B3A64" w14:textId="77777777" w:rsidR="00F474BA" w:rsidRPr="00F474BA" w:rsidRDefault="00F474BA" w:rsidP="00AE3A8B">
      <w:pPr>
        <w:spacing w:line="480" w:lineRule="auto"/>
        <w:jc w:val="both"/>
        <w:rPr>
          <w:b/>
          <w:bCs/>
          <w:lang w:val="fr-FR"/>
        </w:rPr>
      </w:pPr>
    </w:p>
    <w:p w14:paraId="6D867E25" w14:textId="455DA00C" w:rsidR="00AE3A8B" w:rsidRDefault="001015C5" w:rsidP="00E0197F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BA24DE5" w14:textId="77777777" w:rsidR="00AE3A8B" w:rsidRDefault="00AE3A8B" w:rsidP="00AE3A8B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407F7B93" wp14:editId="55A809C3">
            <wp:extent cx="5760720" cy="5760720"/>
            <wp:effectExtent l="0" t="0" r="5080" b="5080"/>
            <wp:docPr id="76315571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155712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33F27" w14:textId="77777777" w:rsidR="00AE3A8B" w:rsidRDefault="00AE3A8B" w:rsidP="00AE3A8B">
      <w:pPr>
        <w:spacing w:line="480" w:lineRule="auto"/>
        <w:jc w:val="both"/>
        <w:rPr>
          <w:sz w:val="20"/>
          <w:szCs w:val="20"/>
          <w:lang w:val="en-US"/>
        </w:rPr>
      </w:pPr>
    </w:p>
    <w:p w14:paraId="37EAA9C3" w14:textId="2CCCE744" w:rsidR="00AE3A8B" w:rsidRDefault="00AE3A8B" w:rsidP="00AE3A8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Pr="00016A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7</w:t>
      </w:r>
      <w:r w:rsidR="001015C5">
        <w:rPr>
          <w:b/>
          <w:bCs/>
          <w:lang w:val="en-US"/>
        </w:rPr>
        <w:t>.</w:t>
      </w:r>
      <w:r w:rsidRPr="00016A68">
        <w:rPr>
          <w:b/>
          <w:bCs/>
          <w:lang w:val="en-US"/>
        </w:rPr>
        <w:t xml:space="preserve"> </w:t>
      </w:r>
      <w:r w:rsidRPr="00EF2599">
        <w:rPr>
          <w:lang w:val="en-US"/>
        </w:rPr>
        <w:t xml:space="preserve">Mean </w:t>
      </w:r>
      <w:r>
        <w:rPr>
          <w:lang w:val="en-US"/>
        </w:rPr>
        <w:t>bovine tuberculosis exposure</w:t>
      </w:r>
      <w:r w:rsidRPr="00EF2599">
        <w:rPr>
          <w:lang w:val="en-US"/>
        </w:rPr>
        <w:t xml:space="preserve"> scores across sociodemographic and </w:t>
      </w:r>
      <w:r>
        <w:rPr>
          <w:lang w:val="en-US"/>
        </w:rPr>
        <w:t xml:space="preserve">knowledge-related factors </w:t>
      </w:r>
      <w:r w:rsidRPr="00EF2599">
        <w:rPr>
          <w:lang w:val="en-US"/>
        </w:rPr>
        <w:t xml:space="preserve">for categories of (A) </w:t>
      </w:r>
      <w:r>
        <w:rPr>
          <w:lang w:val="en-US"/>
        </w:rPr>
        <w:t xml:space="preserve">country, </w:t>
      </w:r>
      <w:r w:rsidRPr="00EF2599">
        <w:rPr>
          <w:lang w:val="en-US"/>
        </w:rPr>
        <w:t>(</w:t>
      </w:r>
      <w:r>
        <w:rPr>
          <w:lang w:val="en-US"/>
        </w:rPr>
        <w:t>B</w:t>
      </w:r>
      <w:r w:rsidRPr="00EF2599">
        <w:rPr>
          <w:lang w:val="en-US"/>
        </w:rPr>
        <w:t xml:space="preserve">) area of residence, </w:t>
      </w:r>
      <w:r>
        <w:rPr>
          <w:lang w:val="en-US"/>
        </w:rPr>
        <w:t xml:space="preserve">(C) age group, </w:t>
      </w:r>
      <w:r w:rsidRPr="00EF2599">
        <w:rPr>
          <w:lang w:val="en-US"/>
        </w:rPr>
        <w:t>(D)</w:t>
      </w:r>
      <w:r>
        <w:rPr>
          <w:lang w:val="en-US"/>
        </w:rPr>
        <w:t xml:space="preserve"> gender</w:t>
      </w:r>
      <w:r w:rsidRPr="00EF2599">
        <w:rPr>
          <w:lang w:val="en-US"/>
        </w:rPr>
        <w:t>, (E) education</w:t>
      </w:r>
      <w:r>
        <w:rPr>
          <w:lang w:val="en-US"/>
        </w:rPr>
        <w:t xml:space="preserve">, (F) </w:t>
      </w:r>
      <w:r w:rsidRPr="00EF2599">
        <w:rPr>
          <w:lang w:val="en-US"/>
        </w:rPr>
        <w:t>monthly income</w:t>
      </w:r>
      <w:r>
        <w:rPr>
          <w:lang w:val="en-US"/>
        </w:rPr>
        <w:t xml:space="preserve"> measured in National Minimum Wage (NMW)</w:t>
      </w:r>
      <w:r w:rsidRPr="00EF2599">
        <w:rPr>
          <w:lang w:val="en-US"/>
        </w:rPr>
        <w:t>, and (</w:t>
      </w:r>
      <w:r>
        <w:rPr>
          <w:lang w:val="en-US"/>
        </w:rPr>
        <w:t>G</w:t>
      </w:r>
      <w:r w:rsidRPr="00EF2599">
        <w:rPr>
          <w:lang w:val="en-US"/>
        </w:rPr>
        <w:t xml:space="preserve">) </w:t>
      </w:r>
      <w:r>
        <w:rPr>
          <w:lang w:val="en-US"/>
        </w:rPr>
        <w:t xml:space="preserve">previous </w:t>
      </w:r>
      <w:r w:rsidRPr="00EF2599">
        <w:rPr>
          <w:lang w:val="en-US"/>
        </w:rPr>
        <w:t>zoonoses training.</w:t>
      </w:r>
      <w:r>
        <w:rPr>
          <w:lang w:val="en-US"/>
        </w:rPr>
        <w:t xml:space="preserve"> </w:t>
      </w:r>
      <w:r w:rsidRPr="00EF2599">
        <w:rPr>
          <w:lang w:val="en-US"/>
        </w:rPr>
        <w:t>Sample sizes per group are indicated on the x-axis.</w:t>
      </w:r>
    </w:p>
    <w:p w14:paraId="0A69232A" w14:textId="77777777" w:rsidR="001015C5" w:rsidRDefault="001015C5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411360D" w14:textId="075174EE" w:rsidR="001015C5" w:rsidRDefault="001015C5" w:rsidP="001015C5">
      <w:pPr>
        <w:spacing w:line="480" w:lineRule="auto"/>
        <w:jc w:val="both"/>
        <w:rPr>
          <w:b/>
          <w:bCs/>
          <w:lang w:val="en-US"/>
        </w:rPr>
      </w:pPr>
      <w:r w:rsidRPr="001015C5">
        <w:rPr>
          <w:b/>
          <w:bCs/>
          <w:lang w:val="en-US"/>
        </w:rPr>
        <w:lastRenderedPageBreak/>
        <w:t>Table S8.</w:t>
      </w:r>
      <w:r>
        <w:rPr>
          <w:lang w:val="en-US"/>
        </w:rPr>
        <w:t xml:space="preserve"> </w:t>
      </w:r>
      <w:r w:rsidRPr="009A6281">
        <w:rPr>
          <w:lang w:val="en-US"/>
        </w:rPr>
        <w:t xml:space="preserve">Association between </w:t>
      </w:r>
      <w:r>
        <w:rPr>
          <w:lang w:val="en-US"/>
        </w:rPr>
        <w:t>sociodemographic and knowledge-related variables</w:t>
      </w:r>
      <w:r w:rsidRPr="009A6281">
        <w:rPr>
          <w:lang w:val="en-US"/>
        </w:rPr>
        <w:t xml:space="preserve"> and </w:t>
      </w:r>
      <w:r>
        <w:rPr>
          <w:lang w:val="en-US"/>
        </w:rPr>
        <w:t>bovine tubercu</w:t>
      </w:r>
      <w:r w:rsidR="00542A0A">
        <w:rPr>
          <w:lang w:val="en-US"/>
        </w:rPr>
        <w:t>l</w:t>
      </w:r>
      <w:r>
        <w:rPr>
          <w:lang w:val="en-US"/>
        </w:rPr>
        <w:t>osis mean exposure score</w:t>
      </w:r>
      <w:r w:rsidRPr="009A6281">
        <w:rPr>
          <w:lang w:val="en-US"/>
        </w:rPr>
        <w:t xml:space="preserve"> in multivariable linear regression</w:t>
      </w:r>
      <w:r>
        <w:rPr>
          <w:lang w:val="en-US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432"/>
        <w:gridCol w:w="1463"/>
        <w:gridCol w:w="2483"/>
      </w:tblGrid>
      <w:tr w:rsidR="001015C5" w14:paraId="4B377C8E" w14:textId="77777777" w:rsidTr="009A65E1">
        <w:trPr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71D3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Variable</w:t>
            </w:r>
          </w:p>
        </w:tc>
        <w:tc>
          <w:tcPr>
            <w:tcW w:w="24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8D70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Model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Estimates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</w:rPr>
              <w:t xml:space="preserve"> (Beta)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B6BD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 xml:space="preserve">95% 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CI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3B36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</w:rPr>
              <w:t>p-</w:t>
            </w:r>
            <w:proofErr w:type="spellStart"/>
            <w:r>
              <w:rPr>
                <w:rFonts w:ascii="Helvetica" w:eastAsia="Helvetica" w:hAnsi="Helvetica" w:cs="Helvetica"/>
                <w:b/>
                <w:color w:val="000000"/>
              </w:rPr>
              <w:t>Value</w:t>
            </w:r>
            <w:r>
              <w:rPr>
                <w:rFonts w:ascii="Helvetica" w:eastAsia="Helvetica" w:hAnsi="Helvetica" w:cs="Helvetica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1015C5" w14:paraId="7CC82F3C" w14:textId="77777777" w:rsidTr="009A65E1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229AE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Country</w:t>
            </w:r>
          </w:p>
        </w:tc>
        <w:tc>
          <w:tcPr>
            <w:tcW w:w="24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C6BD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01EC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9C97" w14:textId="77777777" w:rsidR="001015C5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1B984B21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FD98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Chi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802C" w14:textId="64C483D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4.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C431" w14:textId="1C938C84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4.4, -3.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6C15" w14:textId="1F06F318" w:rsidR="002A02CD" w:rsidRP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2A02CD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2A02CD" w14:paraId="3403C28C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013D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Guatemala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Bolivia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493E" w14:textId="291A94B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4.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9F53" w14:textId="255FE11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4.4, -3.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F7CA" w14:textId="74F5F197" w:rsidR="002A02CD" w:rsidRP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2A02CD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2A02CD" w14:paraId="46B24157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B374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uatemala - Chil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432D" w14:textId="785B024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06A3" w14:textId="236B2B7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1, 0.1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8DA2" w14:textId="297462B5" w:rsidR="002A02CD" w:rsidRPr="001015C5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59</w:t>
            </w:r>
          </w:p>
        </w:tc>
      </w:tr>
      <w:tr w:rsidR="002A02CD" w14:paraId="47D20946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770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ge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group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376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7229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5447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2AD51871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A855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9FEB" w14:textId="7B7D00D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BC873" w14:textId="13ACD9D0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3, 0.3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A199" w14:textId="73AD4DA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5</w:t>
            </w:r>
          </w:p>
        </w:tc>
      </w:tr>
      <w:tr w:rsidR="002A02CD" w14:paraId="0DF832E9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60D2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olescen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33DA" w14:textId="6F890BC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0AB0" w14:textId="285365E5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2, 0.3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C946" w14:textId="0E569658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2</w:t>
            </w:r>
          </w:p>
        </w:tc>
      </w:tr>
      <w:tr w:rsidR="002A02CD" w14:paraId="4F71C887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DC2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Elderl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Adults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9C68" w14:textId="65FC4C8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F0105" w14:textId="09A137B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8, 0.24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0258" w14:textId="27DF7485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39</w:t>
            </w:r>
          </w:p>
        </w:tc>
      </w:tr>
      <w:tr w:rsidR="002A02CD" w14:paraId="6C59969E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C5B9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Gender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C2C83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836B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27404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4F160F7C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0B15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ale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9FCD3" w14:textId="216949C4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4D61D" w14:textId="265CF7D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0, 0.2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6D77F" w14:textId="59D08E92" w:rsidR="002A02CD" w:rsidRPr="001015C5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48</w:t>
            </w:r>
          </w:p>
        </w:tc>
      </w:tr>
      <w:tr w:rsidR="002A02CD" w14:paraId="0E56FD15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D4B3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female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8A9E6" w14:textId="0DA75D4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B259" w14:textId="2CC231E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2.0, 1.3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8D95A" w14:textId="26703A1D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67</w:t>
            </w:r>
          </w:p>
        </w:tc>
      </w:tr>
      <w:tr w:rsidR="002A02CD" w14:paraId="25000318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C8A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ther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mal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833C" w14:textId="4B17FB2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4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57DC" w14:textId="4006744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2.1, 1.2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5C34" w14:textId="03161F5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10</w:t>
            </w:r>
          </w:p>
        </w:tc>
      </w:tr>
      <w:tr w:rsidR="002A02CD" w14:paraId="0C1B3528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7F25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Educatio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7699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A259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1736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5712616B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FE66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Primary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651BD" w14:textId="3F98245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B2D3" w14:textId="0071FD63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4, 0.21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2976" w14:textId="4E8C4CE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27</w:t>
            </w:r>
          </w:p>
        </w:tc>
      </w:tr>
      <w:tr w:rsidR="002A02CD" w14:paraId="14C5FECF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1FA2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7AEC" w14:textId="18BCA879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66F5" w14:textId="18A3142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3, 0.27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99D2" w14:textId="3ED346D8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92</w:t>
            </w:r>
          </w:p>
        </w:tc>
      </w:tr>
      <w:tr w:rsidR="002A02CD" w14:paraId="45F7C111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05CC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183B" w14:textId="373E0F34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8751" w14:textId="61940C36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2, 0.28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203D" w14:textId="6D14C21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88</w:t>
            </w:r>
          </w:p>
        </w:tc>
      </w:tr>
      <w:tr w:rsidR="002A02CD" w14:paraId="41346297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67B39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Non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0F94" w14:textId="27B381B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C5A62" w14:textId="73CD7FD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73, 0.03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5597" w14:textId="2F9CA460" w:rsidR="002A02CD" w:rsidRPr="001015C5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80</w:t>
            </w:r>
          </w:p>
        </w:tc>
      </w:tr>
      <w:tr w:rsidR="002A02CD" w14:paraId="37E79C30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017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Primary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0393" w14:textId="5D90A17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E8BC" w14:textId="0B7EE6A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2, 0.0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2EF7" w14:textId="0A81D092" w:rsidR="002A02CD" w:rsidRPr="001015C5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33</w:t>
            </w:r>
          </w:p>
        </w:tc>
      </w:tr>
      <w:tr w:rsidR="002A02CD" w14:paraId="144AD96A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AAD7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ertiary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Secondary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C5EF" w14:textId="5DFC9AF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34C5" w14:textId="75A3CD4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64, 0.0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4654" w14:textId="45B0C7D8" w:rsidR="002A02CD" w:rsidRPr="00351815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51815">
              <w:rPr>
                <w:rFonts w:ascii="Helvetica" w:eastAsia="Helvetica" w:hAnsi="Helvetica" w:cs="Helvetica"/>
                <w:color w:val="000000"/>
              </w:rPr>
              <w:t>0.054</w:t>
            </w:r>
          </w:p>
        </w:tc>
      </w:tr>
      <w:tr w:rsidR="002A02CD" w14:paraId="3473636D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6345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Monthly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income</w:t>
            </w:r>
            <w:r>
              <w:rPr>
                <w:rFonts w:ascii="Helvetica" w:eastAsia="Helvetica" w:hAnsi="Helvetica" w:cs="Helvetic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048A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EFDFE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EDA4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3833ECC2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24F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–1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EAF3" w14:textId="6570552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24FF" w14:textId="391A442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9, 0.16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37BB" w14:textId="3AC72EC0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693</w:t>
            </w:r>
          </w:p>
        </w:tc>
      </w:tr>
      <w:tr w:rsidR="002A02CD" w14:paraId="52799FDB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E909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C618" w14:textId="2C71B0D0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6222" w14:textId="258173CF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2, 0.3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7CE7" w14:textId="4CF092D5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0.999</w:t>
            </w:r>
          </w:p>
        </w:tc>
      </w:tr>
      <w:tr w:rsidR="002A02CD" w14:paraId="52484964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6AA7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1–2 NMW - 0.5–1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65731" w14:textId="1379DB0D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DA6D" w14:textId="449FDD98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24, 0.4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6988" w14:textId="09F625BF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866</w:t>
            </w:r>
          </w:p>
        </w:tc>
      </w:tr>
      <w:tr w:rsidR="002A02CD" w14:paraId="59079CDD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6A0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&lt;0.5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78B1" w14:textId="449168B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C6FC" w14:textId="1D78065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5, 0.8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3A397" w14:textId="2840BCB6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08</w:t>
            </w:r>
          </w:p>
        </w:tc>
      </w:tr>
      <w:tr w:rsidR="002A02CD" w14:paraId="49E986CE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AF4B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0.5–1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7E07" w14:textId="14BF818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5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ABB5" w14:textId="5EBB16D5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4, 0.98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1E6F" w14:textId="09AD8D89" w:rsidR="002A02CD" w:rsidRP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2A02CD">
              <w:rPr>
                <w:rFonts w:ascii="Helvetica" w:eastAsia="Helvetica" w:hAnsi="Helvetica" w:cs="Helvetica"/>
                <w:b/>
                <w:bCs/>
                <w:color w:val="000000"/>
              </w:rPr>
              <w:t>0.026</w:t>
            </w:r>
          </w:p>
        </w:tc>
      </w:tr>
      <w:tr w:rsidR="002A02CD" w14:paraId="5C647B23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557B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&gt;2 NMW - 1–2 NMW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E662" w14:textId="54AE8AE2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4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2993" w14:textId="393FC439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3, 0.85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BC6D" w14:textId="6172C54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83</w:t>
            </w:r>
          </w:p>
        </w:tc>
      </w:tr>
      <w:tr w:rsidR="002A02CD" w14:paraId="658F7010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C9E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evious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1804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1E3FB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C7AA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60BAB79E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159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Training -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No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training</w:t>
            </w:r>
            <w:proofErr w:type="spellEnd"/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29E6" w14:textId="54AAB51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4EAB" w14:textId="113D6D2E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8, 0.20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E88A" w14:textId="0ED4D75B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919</w:t>
            </w:r>
          </w:p>
        </w:tc>
      </w:tr>
      <w:tr w:rsidR="002A02CD" w14:paraId="457469EE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1F28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 xml:space="preserve">Area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of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Residence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3DEA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70191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3DD10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2A02CD" w14:paraId="13540AFA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B55E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rural - urba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8BD4" w14:textId="0D59E5ED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3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EBBA" w14:textId="5BACBC16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2, 0.49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22C1" w14:textId="1C7AB877" w:rsidR="002A02CD" w:rsidRP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2A02CD">
              <w:rPr>
                <w:rFonts w:ascii="Helvetica" w:eastAsia="Helvetica" w:hAnsi="Helvetica" w:cs="Helvetica"/>
                <w:b/>
                <w:bCs/>
                <w:color w:val="000000"/>
              </w:rPr>
              <w:t>&lt;0.001</w:t>
            </w:r>
          </w:p>
        </w:tc>
      </w:tr>
      <w:tr w:rsidR="002A02CD" w14:paraId="05B38C19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5C987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urban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F612" w14:textId="3DCF7856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2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C298" w14:textId="01CF4E7A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05, 0.47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0195" w14:textId="38061C6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150</w:t>
            </w:r>
          </w:p>
        </w:tc>
      </w:tr>
      <w:tr w:rsidR="002A02CD" w14:paraId="292FA832" w14:textId="77777777" w:rsidTr="009A65E1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3BD3" w14:textId="7777777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300" w:right="100"/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protected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- rural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F5F4" w14:textId="28E21E9F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1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1657D" w14:textId="540835CC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-0.36, 0.16</w:t>
            </w:r>
          </w:p>
        </w:tc>
        <w:tc>
          <w:tcPr>
            <w:tcW w:w="24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29B5" w14:textId="03F52F37" w:rsidR="002A02CD" w:rsidRDefault="002A02CD" w:rsidP="002A02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</w:rPr>
              <w:t>0.658</w:t>
            </w:r>
          </w:p>
        </w:tc>
      </w:tr>
      <w:tr w:rsidR="001015C5" w:rsidRPr="00E0197F" w14:paraId="53785499" w14:textId="77777777" w:rsidTr="009A65E1">
        <w:trPr>
          <w:jc w:val="center"/>
        </w:trPr>
        <w:tc>
          <w:tcPr>
            <w:tcW w:w="907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5CC9" w14:textId="77777777" w:rsidR="001015C5" w:rsidRPr="00F474BA" w:rsidRDefault="001015C5" w:rsidP="009A65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Helvetica" w:eastAsia="Helvetica" w:hAnsi="Helvetica" w:cs="Helvetica"/>
                <w:color w:val="000000"/>
                <w:lang w:val="fr-FR"/>
              </w:rPr>
            </w:pP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a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onfidence</w:t>
            </w:r>
            <w:proofErr w:type="spellEnd"/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proofErr w:type="gram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nterval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;</w:t>
            </w:r>
            <w:proofErr w:type="gram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b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S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ignificant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effects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are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mark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in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bol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(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threshold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 : 0.05</w:t>
            </w:r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)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 ;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vertAlign w:val="superscript"/>
                <w:lang w:val="fr-FR"/>
              </w:rPr>
              <w:t>c</w:t>
            </w:r>
            <w:r>
              <w:rPr>
                <w:rFonts w:ascii="Helvetica" w:eastAsia="Helvetica" w:hAnsi="Helvetica" w:cs="Helvetica"/>
                <w:color w:val="000000"/>
                <w:lang w:val="fr-FR"/>
              </w:rPr>
              <w:t>Monthly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incom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lang w:val="fr-FR"/>
              </w:rPr>
              <w:t>wa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 xml:space="preserve">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categorized</w:t>
            </w:r>
            <w:proofErr w:type="spellEnd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 xml:space="preserve"> relative to the national minimum </w:t>
            </w:r>
            <w:proofErr w:type="spellStart"/>
            <w:r w:rsidRPr="009A6281">
              <w:rPr>
                <w:rFonts w:ascii="Helvetica" w:eastAsia="Helvetica" w:hAnsi="Helvetica" w:cs="Helvetica"/>
                <w:color w:val="000000"/>
                <w:lang w:val="fr-FR"/>
              </w:rPr>
              <w:t>wag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lang w:val="fr-FR"/>
              </w:rPr>
              <w:t>.</w:t>
            </w:r>
          </w:p>
        </w:tc>
      </w:tr>
    </w:tbl>
    <w:p w14:paraId="49A70C1F" w14:textId="0943C807" w:rsidR="009A39D4" w:rsidRPr="00543BF0" w:rsidRDefault="009A39D4" w:rsidP="00543BF0">
      <w:pPr>
        <w:spacing w:after="160" w:line="259" w:lineRule="auto"/>
        <w:rPr>
          <w:rFonts w:eastAsiaTheme="minorEastAsia"/>
          <w:color w:val="5A5A5A" w:themeColor="text1" w:themeTint="A5"/>
          <w:spacing w:val="15"/>
          <w:lang w:val="en-US"/>
        </w:rPr>
      </w:pPr>
    </w:p>
    <w:sectPr w:rsidR="009A39D4" w:rsidRPr="00543BF0" w:rsidSect="00743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2B19"/>
    <w:multiLevelType w:val="hybridMultilevel"/>
    <w:tmpl w:val="1C0E86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27562"/>
    <w:multiLevelType w:val="hybridMultilevel"/>
    <w:tmpl w:val="84E6FF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95790"/>
    <w:multiLevelType w:val="hybridMultilevel"/>
    <w:tmpl w:val="B29A405A"/>
    <w:lvl w:ilvl="0" w:tplc="9F68DF28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24DDE"/>
    <w:multiLevelType w:val="hybridMultilevel"/>
    <w:tmpl w:val="06A688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D0116"/>
    <w:multiLevelType w:val="hybridMultilevel"/>
    <w:tmpl w:val="7C60D414"/>
    <w:lvl w:ilvl="0" w:tplc="76FE5A66">
      <w:start w:val="1"/>
      <w:numFmt w:val="bullet"/>
      <w:pStyle w:val="Aufz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1428F"/>
    <w:multiLevelType w:val="hybridMultilevel"/>
    <w:tmpl w:val="2F9275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64FD"/>
    <w:multiLevelType w:val="multilevel"/>
    <w:tmpl w:val="0D8E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3D575A"/>
    <w:multiLevelType w:val="hybridMultilevel"/>
    <w:tmpl w:val="A54842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7E1261"/>
    <w:multiLevelType w:val="hybridMultilevel"/>
    <w:tmpl w:val="7884CD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E18DF"/>
    <w:multiLevelType w:val="multilevel"/>
    <w:tmpl w:val="A6AED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722710"/>
    <w:multiLevelType w:val="hybridMultilevel"/>
    <w:tmpl w:val="9EC2E7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36136"/>
    <w:multiLevelType w:val="hybridMultilevel"/>
    <w:tmpl w:val="5B681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45BD6"/>
    <w:multiLevelType w:val="hybridMultilevel"/>
    <w:tmpl w:val="36A84294"/>
    <w:lvl w:ilvl="0" w:tplc="EB9E93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C3F84"/>
    <w:multiLevelType w:val="multilevel"/>
    <w:tmpl w:val="F62CA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3F1424"/>
    <w:multiLevelType w:val="hybridMultilevel"/>
    <w:tmpl w:val="CDEA4768"/>
    <w:lvl w:ilvl="0" w:tplc="EB9E93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5923BF"/>
    <w:multiLevelType w:val="hybridMultilevel"/>
    <w:tmpl w:val="88246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A322AE"/>
    <w:multiLevelType w:val="hybridMultilevel"/>
    <w:tmpl w:val="3634F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472DB5"/>
    <w:multiLevelType w:val="hybridMultilevel"/>
    <w:tmpl w:val="C3423B7A"/>
    <w:lvl w:ilvl="0" w:tplc="9D8A64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10835"/>
    <w:multiLevelType w:val="hybridMultilevel"/>
    <w:tmpl w:val="256295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4E64FB"/>
    <w:multiLevelType w:val="hybridMultilevel"/>
    <w:tmpl w:val="6B144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46B74"/>
    <w:multiLevelType w:val="hybridMultilevel"/>
    <w:tmpl w:val="290AD48C"/>
    <w:lvl w:ilvl="0" w:tplc="AED48B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DA54E2"/>
    <w:multiLevelType w:val="multilevel"/>
    <w:tmpl w:val="5044B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0AE4A8E"/>
    <w:multiLevelType w:val="hybridMultilevel"/>
    <w:tmpl w:val="6674D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9424B"/>
    <w:multiLevelType w:val="hybridMultilevel"/>
    <w:tmpl w:val="13AACC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73A1C"/>
    <w:multiLevelType w:val="hybridMultilevel"/>
    <w:tmpl w:val="1AA81D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38245A"/>
    <w:multiLevelType w:val="multilevel"/>
    <w:tmpl w:val="B3A2E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FB6F03"/>
    <w:multiLevelType w:val="hybridMultilevel"/>
    <w:tmpl w:val="71647824"/>
    <w:lvl w:ilvl="0" w:tplc="AED48B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0C28CB"/>
    <w:multiLevelType w:val="hybridMultilevel"/>
    <w:tmpl w:val="7AAE0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E046C0"/>
    <w:multiLevelType w:val="hybridMultilevel"/>
    <w:tmpl w:val="DF14BB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CF4987"/>
    <w:multiLevelType w:val="hybridMultilevel"/>
    <w:tmpl w:val="F81CE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285869">
    <w:abstractNumId w:val="4"/>
  </w:num>
  <w:num w:numId="2" w16cid:durableId="1668747145">
    <w:abstractNumId w:val="4"/>
  </w:num>
  <w:num w:numId="3" w16cid:durableId="1681152132">
    <w:abstractNumId w:val="15"/>
  </w:num>
  <w:num w:numId="4" w16cid:durableId="904219594">
    <w:abstractNumId w:val="24"/>
  </w:num>
  <w:num w:numId="5" w16cid:durableId="1021273596">
    <w:abstractNumId w:val="18"/>
  </w:num>
  <w:num w:numId="6" w16cid:durableId="776602874">
    <w:abstractNumId w:val="11"/>
  </w:num>
  <w:num w:numId="7" w16cid:durableId="287858606">
    <w:abstractNumId w:val="8"/>
  </w:num>
  <w:num w:numId="8" w16cid:durableId="1854999965">
    <w:abstractNumId w:val="16"/>
  </w:num>
  <w:num w:numId="9" w16cid:durableId="621810417">
    <w:abstractNumId w:val="29"/>
  </w:num>
  <w:num w:numId="10" w16cid:durableId="334579376">
    <w:abstractNumId w:val="0"/>
  </w:num>
  <w:num w:numId="11" w16cid:durableId="192618822">
    <w:abstractNumId w:val="23"/>
  </w:num>
  <w:num w:numId="12" w16cid:durableId="2136365767">
    <w:abstractNumId w:val="22"/>
  </w:num>
  <w:num w:numId="13" w16cid:durableId="155653298">
    <w:abstractNumId w:val="19"/>
  </w:num>
  <w:num w:numId="14" w16cid:durableId="1439986546">
    <w:abstractNumId w:val="17"/>
  </w:num>
  <w:num w:numId="15" w16cid:durableId="37318311">
    <w:abstractNumId w:val="3"/>
  </w:num>
  <w:num w:numId="16" w16cid:durableId="1567566669">
    <w:abstractNumId w:val="27"/>
  </w:num>
  <w:num w:numId="17" w16cid:durableId="1867795398">
    <w:abstractNumId w:val="1"/>
  </w:num>
  <w:num w:numId="18" w16cid:durableId="1282880646">
    <w:abstractNumId w:val="7"/>
  </w:num>
  <w:num w:numId="19" w16cid:durableId="926420265">
    <w:abstractNumId w:val="12"/>
  </w:num>
  <w:num w:numId="20" w16cid:durableId="1665402006">
    <w:abstractNumId w:val="14"/>
  </w:num>
  <w:num w:numId="21" w16cid:durableId="1354762903">
    <w:abstractNumId w:val="26"/>
  </w:num>
  <w:num w:numId="22" w16cid:durableId="434256168">
    <w:abstractNumId w:val="20"/>
  </w:num>
  <w:num w:numId="23" w16cid:durableId="2008317778">
    <w:abstractNumId w:val="21"/>
  </w:num>
  <w:num w:numId="24" w16cid:durableId="1205173054">
    <w:abstractNumId w:val="6"/>
  </w:num>
  <w:num w:numId="25" w16cid:durableId="912392490">
    <w:abstractNumId w:val="25"/>
  </w:num>
  <w:num w:numId="26" w16cid:durableId="144901604">
    <w:abstractNumId w:val="9"/>
  </w:num>
  <w:num w:numId="27" w16cid:durableId="1279600784">
    <w:abstractNumId w:val="13"/>
  </w:num>
  <w:num w:numId="28" w16cid:durableId="566889259">
    <w:abstractNumId w:val="5"/>
  </w:num>
  <w:num w:numId="29" w16cid:durableId="365566432">
    <w:abstractNumId w:val="28"/>
  </w:num>
  <w:num w:numId="30" w16cid:durableId="1679697180">
    <w:abstractNumId w:val="2"/>
  </w:num>
  <w:num w:numId="31" w16cid:durableId="11379918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D84"/>
    <w:rsid w:val="00007FE9"/>
    <w:rsid w:val="000179D9"/>
    <w:rsid w:val="0002021C"/>
    <w:rsid w:val="0003276E"/>
    <w:rsid w:val="0004082E"/>
    <w:rsid w:val="00042145"/>
    <w:rsid w:val="00062082"/>
    <w:rsid w:val="00096792"/>
    <w:rsid w:val="000B5E64"/>
    <w:rsid w:val="000F0A09"/>
    <w:rsid w:val="000F34EE"/>
    <w:rsid w:val="001015C5"/>
    <w:rsid w:val="0010168C"/>
    <w:rsid w:val="001067F4"/>
    <w:rsid w:val="00113CEC"/>
    <w:rsid w:val="001162D5"/>
    <w:rsid w:val="001314CB"/>
    <w:rsid w:val="0013749F"/>
    <w:rsid w:val="00140E42"/>
    <w:rsid w:val="00156A6A"/>
    <w:rsid w:val="001924FC"/>
    <w:rsid w:val="00213204"/>
    <w:rsid w:val="00220FDF"/>
    <w:rsid w:val="00231B14"/>
    <w:rsid w:val="00246DD7"/>
    <w:rsid w:val="00252D59"/>
    <w:rsid w:val="00281BD7"/>
    <w:rsid w:val="002A02CD"/>
    <w:rsid w:val="002A36AB"/>
    <w:rsid w:val="002B08B9"/>
    <w:rsid w:val="002B43E9"/>
    <w:rsid w:val="002B4879"/>
    <w:rsid w:val="002D1423"/>
    <w:rsid w:val="002D62B1"/>
    <w:rsid w:val="002E1F8C"/>
    <w:rsid w:val="002E313D"/>
    <w:rsid w:val="002E471F"/>
    <w:rsid w:val="00312E1F"/>
    <w:rsid w:val="0032202B"/>
    <w:rsid w:val="0032767E"/>
    <w:rsid w:val="00331F5A"/>
    <w:rsid w:val="00333205"/>
    <w:rsid w:val="00351815"/>
    <w:rsid w:val="00351E07"/>
    <w:rsid w:val="003C3C9E"/>
    <w:rsid w:val="003D00AA"/>
    <w:rsid w:val="003D1878"/>
    <w:rsid w:val="003D7F01"/>
    <w:rsid w:val="0043614C"/>
    <w:rsid w:val="004561D9"/>
    <w:rsid w:val="0047564F"/>
    <w:rsid w:val="00477A53"/>
    <w:rsid w:val="00482F99"/>
    <w:rsid w:val="0048643F"/>
    <w:rsid w:val="00487F2B"/>
    <w:rsid w:val="0049434E"/>
    <w:rsid w:val="004C691C"/>
    <w:rsid w:val="004D4F10"/>
    <w:rsid w:val="004F0AE4"/>
    <w:rsid w:val="004F4854"/>
    <w:rsid w:val="00500062"/>
    <w:rsid w:val="00534A03"/>
    <w:rsid w:val="00542A0A"/>
    <w:rsid w:val="00543BF0"/>
    <w:rsid w:val="00577F45"/>
    <w:rsid w:val="0058491E"/>
    <w:rsid w:val="00584E5C"/>
    <w:rsid w:val="00586705"/>
    <w:rsid w:val="00591D2F"/>
    <w:rsid w:val="00596027"/>
    <w:rsid w:val="005A2484"/>
    <w:rsid w:val="005F15B8"/>
    <w:rsid w:val="00611196"/>
    <w:rsid w:val="00615482"/>
    <w:rsid w:val="0062082E"/>
    <w:rsid w:val="006736AF"/>
    <w:rsid w:val="006B1683"/>
    <w:rsid w:val="006F1307"/>
    <w:rsid w:val="006F6890"/>
    <w:rsid w:val="007121FB"/>
    <w:rsid w:val="0072010B"/>
    <w:rsid w:val="00743533"/>
    <w:rsid w:val="00751750"/>
    <w:rsid w:val="00775DA8"/>
    <w:rsid w:val="00781F7D"/>
    <w:rsid w:val="007A3A58"/>
    <w:rsid w:val="007C36A8"/>
    <w:rsid w:val="007C5FDF"/>
    <w:rsid w:val="007E4BA0"/>
    <w:rsid w:val="007E6654"/>
    <w:rsid w:val="00814B8F"/>
    <w:rsid w:val="008260BF"/>
    <w:rsid w:val="008368D0"/>
    <w:rsid w:val="008814D2"/>
    <w:rsid w:val="00887CCE"/>
    <w:rsid w:val="008931F3"/>
    <w:rsid w:val="00896022"/>
    <w:rsid w:val="008B5F28"/>
    <w:rsid w:val="008B6D84"/>
    <w:rsid w:val="008C75A7"/>
    <w:rsid w:val="008D7406"/>
    <w:rsid w:val="008E7D54"/>
    <w:rsid w:val="009077F9"/>
    <w:rsid w:val="00944B4A"/>
    <w:rsid w:val="00947581"/>
    <w:rsid w:val="00983C22"/>
    <w:rsid w:val="0099241C"/>
    <w:rsid w:val="00997DFF"/>
    <w:rsid w:val="009A39D4"/>
    <w:rsid w:val="009A4DD2"/>
    <w:rsid w:val="009A6281"/>
    <w:rsid w:val="009C5C96"/>
    <w:rsid w:val="009D2D69"/>
    <w:rsid w:val="00A86C2F"/>
    <w:rsid w:val="00AC2322"/>
    <w:rsid w:val="00AC2D8E"/>
    <w:rsid w:val="00AD527D"/>
    <w:rsid w:val="00AE3A8B"/>
    <w:rsid w:val="00B1016B"/>
    <w:rsid w:val="00B2787E"/>
    <w:rsid w:val="00B3297B"/>
    <w:rsid w:val="00B442F7"/>
    <w:rsid w:val="00BA7B19"/>
    <w:rsid w:val="00BB6FF9"/>
    <w:rsid w:val="00BD350C"/>
    <w:rsid w:val="00BD4136"/>
    <w:rsid w:val="00C00679"/>
    <w:rsid w:val="00C265BC"/>
    <w:rsid w:val="00C670F0"/>
    <w:rsid w:val="00C83C91"/>
    <w:rsid w:val="00CA7DE3"/>
    <w:rsid w:val="00CB640D"/>
    <w:rsid w:val="00D036E1"/>
    <w:rsid w:val="00D05C76"/>
    <w:rsid w:val="00D05FEC"/>
    <w:rsid w:val="00D14FF9"/>
    <w:rsid w:val="00D25F00"/>
    <w:rsid w:val="00D26EEB"/>
    <w:rsid w:val="00D42E9B"/>
    <w:rsid w:val="00D715D0"/>
    <w:rsid w:val="00D9030F"/>
    <w:rsid w:val="00D916DC"/>
    <w:rsid w:val="00DA2F95"/>
    <w:rsid w:val="00DB6101"/>
    <w:rsid w:val="00DC0CBF"/>
    <w:rsid w:val="00DE4B74"/>
    <w:rsid w:val="00DF30B8"/>
    <w:rsid w:val="00E0197F"/>
    <w:rsid w:val="00E2104C"/>
    <w:rsid w:val="00E41879"/>
    <w:rsid w:val="00E4458F"/>
    <w:rsid w:val="00E607A7"/>
    <w:rsid w:val="00E65210"/>
    <w:rsid w:val="00E65982"/>
    <w:rsid w:val="00EB7700"/>
    <w:rsid w:val="00EF0307"/>
    <w:rsid w:val="00EF06E0"/>
    <w:rsid w:val="00F01DA6"/>
    <w:rsid w:val="00F05349"/>
    <w:rsid w:val="00F222FC"/>
    <w:rsid w:val="00F412B2"/>
    <w:rsid w:val="00F474BA"/>
    <w:rsid w:val="00F8730B"/>
    <w:rsid w:val="00FC6EE3"/>
    <w:rsid w:val="00FD4332"/>
    <w:rsid w:val="00FD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28B35"/>
  <w15:chartTrackingRefBased/>
  <w15:docId w15:val="{E7A4145F-F15F-4666-BB5E-792C4731B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12B2"/>
    <w:pPr>
      <w:spacing w:after="0" w:line="360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6D84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B6D84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8B6D84"/>
    <w:pPr>
      <w:spacing w:before="40"/>
      <w:outlineLvl w:val="2"/>
    </w:pPr>
    <w:rPr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B6D8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D8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D8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D8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D8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D8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Listenabsatz"/>
    <w:autoRedefine/>
    <w:qFormat/>
    <w:rsid w:val="007E6654"/>
    <w:pPr>
      <w:numPr>
        <w:numId w:val="2"/>
      </w:numPr>
      <w:jc w:val="both"/>
    </w:pPr>
    <w:rPr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8B6D8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B6D84"/>
    <w:rPr>
      <w:rFonts w:eastAsiaTheme="majorEastAsia" w:cstheme="majorBidi"/>
      <w:b/>
      <w:kern w:val="0"/>
      <w:sz w:val="36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B6D84"/>
    <w:rPr>
      <w:rFonts w:eastAsiaTheme="majorEastAsia" w:cstheme="majorBidi"/>
      <w:b/>
      <w:kern w:val="0"/>
      <w:sz w:val="32"/>
      <w:szCs w:val="26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8B6D84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B6D84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6FF9"/>
    <w:pPr>
      <w:numPr>
        <w:ilvl w:val="1"/>
      </w:numPr>
      <w:jc w:val="center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6FF9"/>
    <w:rPr>
      <w:rFonts w:eastAsiaTheme="minorEastAsia"/>
      <w:color w:val="5A5A5A" w:themeColor="text1" w:themeTint="A5"/>
      <w:spacing w:val="15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B6D84"/>
    <w:rPr>
      <w:rFonts w:eastAsiaTheme="majorEastAsia" w:cstheme="majorBidi"/>
      <w:b/>
      <w:kern w:val="0"/>
      <w:sz w:val="28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B6D84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D84"/>
    <w:rPr>
      <w:rFonts w:asciiTheme="majorHAnsi" w:eastAsiaTheme="majorEastAsia" w:hAnsiTheme="majorHAnsi" w:cstheme="majorBidi"/>
      <w:color w:val="0F4761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D84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D84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D8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D8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8B6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B6D84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8B6D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B6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B6D8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B6D84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8B6D8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B6D84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B6D84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B6D8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B6D84"/>
    <w:rPr>
      <w:rFonts w:eastAsiaTheme="majorEastAsia" w:cstheme="majorBidi"/>
      <w:b/>
      <w:kern w:val="0"/>
      <w:sz w:val="36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B6D8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B6D84"/>
    <w:rPr>
      <w:rFonts w:eastAsiaTheme="majorEastAsia" w:cstheme="majorBidi"/>
      <w:b/>
      <w:kern w:val="0"/>
      <w:sz w:val="32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B6D84"/>
    <w:rPr>
      <w:rFonts w:eastAsiaTheme="majorEastAsia" w:cstheme="majorBidi"/>
      <w:b/>
      <w:kern w:val="0"/>
      <w:sz w:val="32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B6D84"/>
    <w:rPr>
      <w:rFonts w:eastAsiaTheme="majorEastAsia" w:cstheme="majorBidi"/>
      <w:b/>
      <w:kern w:val="0"/>
      <w:sz w:val="28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B6D84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B6D84"/>
    <w:rPr>
      <w:rFonts w:asciiTheme="majorHAnsi" w:eastAsiaTheme="majorEastAsia" w:hAnsiTheme="majorHAnsi" w:cstheme="majorBidi"/>
      <w:color w:val="0F4761" w:themeColor="accent1" w:themeShade="BF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B6D84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B6D84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B6D8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B6D84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B6D8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B6D84"/>
    <w:rPr>
      <w:kern w:val="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8B6D84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B6D8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D84"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6D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6D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6D84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D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D84"/>
    <w:rPr>
      <w:b/>
      <w:bCs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8B6D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B6D8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6D8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B6D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B6D84"/>
    <w:rPr>
      <w:rFonts w:ascii="Calibri" w:hAnsi="Calibri" w:cs="Calibri"/>
      <w:noProof/>
      <w:kern w:val="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D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D84"/>
    <w:rPr>
      <w:rFonts w:ascii="Segoe UI" w:hAnsi="Segoe UI" w:cs="Segoe UI"/>
      <w:kern w:val="0"/>
      <w:sz w:val="18"/>
      <w:szCs w:val="18"/>
      <w14:ligatures w14:val="none"/>
    </w:rPr>
  </w:style>
  <w:style w:type="paragraph" w:styleId="KeinLeerraum">
    <w:name w:val="No Spacing"/>
    <w:uiPriority w:val="1"/>
    <w:qFormat/>
    <w:rsid w:val="008B6D84"/>
    <w:pPr>
      <w:spacing w:after="0" w:line="240" w:lineRule="auto"/>
    </w:pPr>
    <w:rPr>
      <w:kern w:val="0"/>
      <w14:ligatures w14:val="none"/>
    </w:rPr>
  </w:style>
  <w:style w:type="paragraph" w:styleId="berarbeitung">
    <w:name w:val="Revision"/>
    <w:hidden/>
    <w:uiPriority w:val="99"/>
    <w:semiHidden/>
    <w:rsid w:val="008B6D84"/>
    <w:pPr>
      <w:spacing w:after="0" w:line="240" w:lineRule="auto"/>
    </w:pPr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8B6D84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6D84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B6D84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6D84"/>
    <w:rPr>
      <w:kern w:val="0"/>
      <w14:ligatures w14:val="none"/>
    </w:rPr>
  </w:style>
  <w:style w:type="paragraph" w:styleId="StandardWeb">
    <w:name w:val="Normal (Web)"/>
    <w:basedOn w:val="Standard"/>
    <w:uiPriority w:val="99"/>
    <w:unhideWhenUsed/>
    <w:rsid w:val="008B6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B6D84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8B6D84"/>
  </w:style>
  <w:style w:type="character" w:customStyle="1" w:styleId="jlqj4b">
    <w:name w:val="jlqj4b"/>
    <w:basedOn w:val="Absatz-Standardschriftart"/>
    <w:rsid w:val="008B6D84"/>
  </w:style>
  <w:style w:type="character" w:styleId="NichtaufgelsteErwhnung">
    <w:name w:val="Unresolved Mention"/>
    <w:basedOn w:val="Absatz-Standardschriftart"/>
    <w:uiPriority w:val="99"/>
    <w:semiHidden/>
    <w:unhideWhenUsed/>
    <w:rsid w:val="008B6D84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8B6D84"/>
    <w:rPr>
      <w:i/>
      <w:iCs/>
    </w:rPr>
  </w:style>
  <w:style w:type="character" w:styleId="Fett">
    <w:name w:val="Strong"/>
    <w:basedOn w:val="Absatz-Standardschriftart"/>
    <w:uiPriority w:val="22"/>
    <w:qFormat/>
    <w:rsid w:val="008B6D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9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Caroline</dc:creator>
  <cp:keywords/>
  <dc:description/>
  <cp:lastModifiedBy>Caroline Kuhn</cp:lastModifiedBy>
  <cp:revision>2</cp:revision>
  <dcterms:created xsi:type="dcterms:W3CDTF">2026-05-08T14:37:00Z</dcterms:created>
  <dcterms:modified xsi:type="dcterms:W3CDTF">2026-05-08T14:37:00Z</dcterms:modified>
</cp:coreProperties>
</file>